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DCDCB" w14:textId="6D942A96" w:rsidR="0009011E" w:rsidRDefault="0066751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3. All mixed-model ANOVA main effects and 2-way, 3-way, and 4-way interactions of Sex, STI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traction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kelihood, STI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pe, and Attractiveness Level on the dependent variable, Sexual Engagement Likelihood, with participants who responded with 0% likelihood in all conditions removed (17 females, 3 males). Bolded results represent targeted analyses</w:t>
      </w:r>
      <w:r w:rsidR="00635B4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eading=h.gjdgxs" w:colFirst="0" w:colLast="0"/>
      <w:bookmarkEnd w:id="0"/>
    </w:p>
    <w:tbl>
      <w:tblPr>
        <w:tblStyle w:val="a"/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5"/>
        <w:gridCol w:w="1440"/>
        <w:gridCol w:w="1080"/>
        <w:gridCol w:w="1080"/>
        <w:gridCol w:w="990"/>
      </w:tblGrid>
      <w:tr w:rsidR="0009011E" w14:paraId="7C276AFE" w14:textId="77777777">
        <w:trPr>
          <w:trHeight w:val="395"/>
        </w:trPr>
        <w:tc>
          <w:tcPr>
            <w:tcW w:w="4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6CBDAF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B5D3B8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d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87F7F5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06219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0028BC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η</w:t>
            </w:r>
            <w:r>
              <w:rPr>
                <w:i/>
                <w:vertAlign w:val="superscript"/>
              </w:rPr>
              <w:t>2</w:t>
            </w:r>
          </w:p>
        </w:tc>
      </w:tr>
      <w:tr w:rsidR="0009011E" w14:paraId="34F82898" w14:textId="77777777" w:rsidTr="00667512">
        <w:tc>
          <w:tcPr>
            <w:tcW w:w="44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40830B" w14:textId="77777777" w:rsidR="0009011E" w:rsidRPr="00DA3B8B" w:rsidRDefault="0066751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EFFEB5" w14:textId="77777777" w:rsidR="0009011E" w:rsidRPr="00DA3B8B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 22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0B4B0E" w14:textId="77777777" w:rsidR="0009011E" w:rsidRPr="00DA3B8B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.8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4B481A" w14:textId="5E7B3A42" w:rsidR="0009011E" w:rsidRPr="00DA3B8B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19FC7D" w14:textId="77777777" w:rsidR="0009011E" w:rsidRPr="00DA3B8B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16</w:t>
            </w:r>
          </w:p>
        </w:tc>
      </w:tr>
      <w:tr w:rsidR="0009011E" w14:paraId="5743D6A2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F3A1940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Contraction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E77168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 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F695B8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AA61D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235A1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09011E" w14:paraId="7D2D2992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608DDA1E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F5A5DD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E8D784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A0C0B1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D02B2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09011E" w14:paraId="59DE7594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8A0CE1C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0FDC9D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 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8F6812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98701B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116F10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09011E" w14:paraId="0306CEA1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6519485" w14:textId="77777777" w:rsidR="0009011E" w:rsidRDefault="006675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* STI Contraction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B7F6B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, 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40231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4CEDE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A0F5E9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15</w:t>
            </w:r>
          </w:p>
        </w:tc>
      </w:tr>
      <w:tr w:rsidR="0009011E" w14:paraId="7DC4D272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731A7F1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 STI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049DE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2A46C3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E98840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1CB7D3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09011E" w14:paraId="20ADFF3D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2CA537B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F15719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 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72384" w14:textId="18A04532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  <w:r w:rsidR="002F79F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A49BC" w14:textId="7B8F44FE" w:rsidR="0009011E" w:rsidRDefault="00B173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BB6F6A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09011E" w14:paraId="501A8DBB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E2596CF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Type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76043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D4B4BF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26C50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615585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09011E" w14:paraId="71FB549E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5BC248A" w14:textId="77777777" w:rsidR="0009011E" w:rsidRDefault="00667512">
            <w:pPr>
              <w:ind w:left="33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Contraction Likelihood * STI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2814C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 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71F2B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33974D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04748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09011E" w14:paraId="46C48784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1EA2BD5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Contraction Likelihood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05CBA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 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216F2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737C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F39C6B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09011E" w14:paraId="510B1965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C8FBA33" w14:textId="77777777" w:rsidR="0009011E" w:rsidRDefault="006675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* STI Contraction Likelihood * STI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E74245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, 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E621C4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AA27BB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C30E5F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20</w:t>
            </w:r>
          </w:p>
        </w:tc>
      </w:tr>
      <w:tr w:rsidR="0009011E" w14:paraId="493395F5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1DA0B16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 STI Type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E82B34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CE260F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96E1D1" w14:textId="7162FB2A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1207C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61FD00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9011E" w14:paraId="705522B8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B0CB13E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 STI Contraction Likelihood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F87E2E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 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D5858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2F333" w14:textId="1573E966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1207C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38AD17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9011E" w14:paraId="264A5C67" w14:textId="77777777" w:rsidTr="00667512"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D21E51B" w14:textId="77777777" w:rsidR="0009011E" w:rsidRDefault="006675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I Contraction Likelihood * STI Type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F04D0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 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488EC2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9713C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99CC9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09011E" w14:paraId="18F66777" w14:textId="77777777" w:rsidTr="00667512"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7A0F4" w14:textId="77777777" w:rsidR="0009011E" w:rsidRDefault="0066751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* STI Contraction Likelihood * STI Type * Attractiveness Lev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679B2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, 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77F53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6EF1" w14:textId="34BAD324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</w:t>
            </w:r>
            <w:r w:rsidR="001207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8DA96" w14:textId="77777777" w:rsidR="0009011E" w:rsidRDefault="0066751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10</w:t>
            </w:r>
          </w:p>
        </w:tc>
      </w:tr>
    </w:tbl>
    <w:p w14:paraId="3FEBF1D5" w14:textId="475CBC50" w:rsidR="0009011E" w:rsidRDefault="0066751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: STI =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ually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nsmitted </w:t>
      </w:r>
      <w:r w:rsidR="00DA3B8B"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fectio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= numerator degrees of freedom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denominator degrees of freedom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multivariate Pillai’s trace valu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significance valu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5 considered significant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η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partial eta-squared. </w:t>
      </w:r>
    </w:p>
    <w:p w14:paraId="59A95BA8" w14:textId="77777777" w:rsidR="0009011E" w:rsidRDefault="0009011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9011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11E"/>
    <w:rsid w:val="0009011E"/>
    <w:rsid w:val="001207C8"/>
    <w:rsid w:val="002F79FD"/>
    <w:rsid w:val="00454034"/>
    <w:rsid w:val="00561733"/>
    <w:rsid w:val="00635B40"/>
    <w:rsid w:val="00667512"/>
    <w:rsid w:val="00687280"/>
    <w:rsid w:val="00B173EE"/>
    <w:rsid w:val="00DA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99110"/>
  <w15:docId w15:val="{FCD5860E-7F7D-423F-A0F1-BB256ECF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2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26F"/>
  </w:style>
  <w:style w:type="paragraph" w:styleId="Footer">
    <w:name w:val="footer"/>
    <w:basedOn w:val="Normal"/>
    <w:link w:val="Foot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26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/i5B9E57e07XIgFd/emz9Mrixw==">AMUW2mWCinuCinx0c6rooGhnd/xT8Msamm5vwqfCmSHcdDSJ4ga5+AVAAKZSA+88Rti6N6Ilk92j+xBH6TjfeARoeuUae0fQcArcHtIljnhr5jW4z2dDPJytWjHhLZDAL7Xmtj0uU2f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94</Characters>
  <Application>Microsoft Office Word</Application>
  <DocSecurity>0</DocSecurity>
  <Lines>10</Lines>
  <Paragraphs>3</Paragraphs>
  <ScaleCrop>false</ScaleCrop>
  <Company>Florida Gulf Coast University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itone, Dr. Nate</dc:creator>
  <cp:lastModifiedBy>Pipitone, Dr. Nate</cp:lastModifiedBy>
  <cp:revision>4</cp:revision>
  <cp:lastPrinted>2021-04-29T20:10:00Z</cp:lastPrinted>
  <dcterms:created xsi:type="dcterms:W3CDTF">2021-04-12T18:09:00Z</dcterms:created>
  <dcterms:modified xsi:type="dcterms:W3CDTF">2021-04-29T21:27:00Z</dcterms:modified>
</cp:coreProperties>
</file>